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F0ADF" w14:textId="77777777" w:rsidR="00752EFB" w:rsidRDefault="00752EFB" w:rsidP="00752EFB">
      <w:pPr>
        <w:spacing w:line="480" w:lineRule="auto"/>
        <w:jc w:val="both"/>
        <w:rPr>
          <w:b/>
          <w:bCs/>
          <w:lang w:val="en-US"/>
        </w:rPr>
      </w:pPr>
      <w:r w:rsidRPr="00A4727E">
        <w:rPr>
          <w:b/>
          <w:bCs/>
          <w:lang w:val="en-US"/>
        </w:rPr>
        <w:t xml:space="preserve">Supplementary Table 3. </w:t>
      </w:r>
      <w:r w:rsidRPr="00A4727E">
        <w:rPr>
          <w:color w:val="000000"/>
        </w:rPr>
        <w:t>Causes of death during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752EFB" w:rsidRPr="002415CB" w14:paraId="09B604BD" w14:textId="77777777" w:rsidTr="00AF4DDD">
        <w:tc>
          <w:tcPr>
            <w:tcW w:w="4320" w:type="dxa"/>
          </w:tcPr>
          <w:p w14:paraId="2A20DA0A" w14:textId="77777777" w:rsidR="00752EFB" w:rsidRPr="002415CB" w:rsidRDefault="00752EFB" w:rsidP="00AF4DDD">
            <w:pPr>
              <w:rPr>
                <w:b/>
                <w:bCs/>
              </w:rPr>
            </w:pPr>
            <w:r w:rsidRPr="002415CB">
              <w:rPr>
                <w:b/>
                <w:bCs/>
              </w:rPr>
              <w:t>Cause of Death</w:t>
            </w:r>
          </w:p>
        </w:tc>
        <w:tc>
          <w:tcPr>
            <w:tcW w:w="4320" w:type="dxa"/>
          </w:tcPr>
          <w:p w14:paraId="495980FB" w14:textId="77777777" w:rsidR="00752EFB" w:rsidRPr="002415CB" w:rsidRDefault="00752EFB" w:rsidP="00AF4DDD">
            <w:r w:rsidRPr="002415CB">
              <w:t>Total deaths</w:t>
            </w:r>
            <w:r>
              <w:t>,</w:t>
            </w:r>
            <w:r w:rsidRPr="002415CB">
              <w:t xml:space="preserve"> n =62</w:t>
            </w:r>
          </w:p>
        </w:tc>
      </w:tr>
      <w:tr w:rsidR="00752EFB" w:rsidRPr="002415CB" w14:paraId="6D3713D2" w14:textId="77777777" w:rsidTr="00AF4DDD">
        <w:tc>
          <w:tcPr>
            <w:tcW w:w="4320" w:type="dxa"/>
          </w:tcPr>
          <w:p w14:paraId="26E07B30" w14:textId="77777777" w:rsidR="00752EFB" w:rsidRPr="002415CB" w:rsidRDefault="00752EFB" w:rsidP="00AF4DDD">
            <w:r w:rsidRPr="002415CB">
              <w:t>Heart failure</w:t>
            </w:r>
            <w:r>
              <w:t>, n (%)</w:t>
            </w:r>
          </w:p>
        </w:tc>
        <w:tc>
          <w:tcPr>
            <w:tcW w:w="4320" w:type="dxa"/>
          </w:tcPr>
          <w:p w14:paraId="0CE2A094" w14:textId="77777777" w:rsidR="00752EFB" w:rsidRPr="002415CB" w:rsidRDefault="00752EFB" w:rsidP="00AF4DDD">
            <w:r w:rsidRPr="002415CB">
              <w:t>15 (24)</w:t>
            </w:r>
          </w:p>
        </w:tc>
      </w:tr>
      <w:tr w:rsidR="00752EFB" w:rsidRPr="002415CB" w14:paraId="114623EB" w14:textId="77777777" w:rsidTr="00AF4DDD">
        <w:tc>
          <w:tcPr>
            <w:tcW w:w="4320" w:type="dxa"/>
          </w:tcPr>
          <w:p w14:paraId="7500591F" w14:textId="77777777" w:rsidR="00752EFB" w:rsidRPr="002415CB" w:rsidRDefault="00752EFB" w:rsidP="00AF4DDD">
            <w:r w:rsidRPr="002415CB">
              <w:t>Cardiac arrest</w:t>
            </w:r>
            <w:r>
              <w:t>, n (%)</w:t>
            </w:r>
          </w:p>
        </w:tc>
        <w:tc>
          <w:tcPr>
            <w:tcW w:w="4320" w:type="dxa"/>
          </w:tcPr>
          <w:p w14:paraId="2967E197" w14:textId="77777777" w:rsidR="00752EFB" w:rsidRPr="002415CB" w:rsidRDefault="00752EFB" w:rsidP="00AF4DDD">
            <w:r w:rsidRPr="002415CB">
              <w:t>7 (11)</w:t>
            </w:r>
          </w:p>
        </w:tc>
      </w:tr>
      <w:tr w:rsidR="00752EFB" w:rsidRPr="002415CB" w14:paraId="6112AC8B" w14:textId="77777777" w:rsidTr="00AF4DDD">
        <w:tc>
          <w:tcPr>
            <w:tcW w:w="4320" w:type="dxa"/>
          </w:tcPr>
          <w:p w14:paraId="4ADC9B7A" w14:textId="77777777" w:rsidR="00752EFB" w:rsidRPr="002415CB" w:rsidRDefault="00752EFB" w:rsidP="00AF4DDD">
            <w:r w:rsidRPr="002415CB">
              <w:t>Stroke</w:t>
            </w:r>
            <w:r>
              <w:t>, n (%)</w:t>
            </w:r>
          </w:p>
        </w:tc>
        <w:tc>
          <w:tcPr>
            <w:tcW w:w="4320" w:type="dxa"/>
          </w:tcPr>
          <w:p w14:paraId="0C457E80" w14:textId="77777777" w:rsidR="00752EFB" w:rsidRPr="002415CB" w:rsidRDefault="00752EFB" w:rsidP="00AF4DDD">
            <w:r w:rsidRPr="002415CB">
              <w:t>1 (2)</w:t>
            </w:r>
          </w:p>
        </w:tc>
      </w:tr>
      <w:tr w:rsidR="00752EFB" w:rsidRPr="002415CB" w14:paraId="4302EFDA" w14:textId="77777777" w:rsidTr="00AF4DDD">
        <w:tc>
          <w:tcPr>
            <w:tcW w:w="4320" w:type="dxa"/>
          </w:tcPr>
          <w:p w14:paraId="24724B9B" w14:textId="77777777" w:rsidR="00752EFB" w:rsidRPr="002415CB" w:rsidRDefault="00752EFB" w:rsidP="00AF4DDD">
            <w:r w:rsidRPr="002415CB">
              <w:t>Cancer</w:t>
            </w:r>
            <w:r>
              <w:t>, n (%)</w:t>
            </w:r>
          </w:p>
        </w:tc>
        <w:tc>
          <w:tcPr>
            <w:tcW w:w="4320" w:type="dxa"/>
          </w:tcPr>
          <w:p w14:paraId="4FCB3D7E" w14:textId="77777777" w:rsidR="00752EFB" w:rsidRPr="002415CB" w:rsidRDefault="00752EFB" w:rsidP="00AF4DDD">
            <w:r w:rsidRPr="002415CB">
              <w:t>1 (2)</w:t>
            </w:r>
          </w:p>
        </w:tc>
      </w:tr>
      <w:tr w:rsidR="00752EFB" w:rsidRPr="002415CB" w14:paraId="1FF45915" w14:textId="77777777" w:rsidTr="00AF4DDD">
        <w:tc>
          <w:tcPr>
            <w:tcW w:w="4320" w:type="dxa"/>
          </w:tcPr>
          <w:p w14:paraId="62B8594E" w14:textId="77777777" w:rsidR="00752EFB" w:rsidRPr="002415CB" w:rsidRDefault="00752EFB" w:rsidP="00AF4DDD">
            <w:r w:rsidRPr="002415CB">
              <w:t>Other non-cardiovascular causes</w:t>
            </w:r>
            <w:r>
              <w:t>, n (%)</w:t>
            </w:r>
          </w:p>
        </w:tc>
        <w:tc>
          <w:tcPr>
            <w:tcW w:w="4320" w:type="dxa"/>
          </w:tcPr>
          <w:p w14:paraId="554700BE" w14:textId="77777777" w:rsidR="00752EFB" w:rsidRPr="002415CB" w:rsidRDefault="00752EFB" w:rsidP="00AF4DDD">
            <w:r w:rsidRPr="002415CB">
              <w:t>38 (61)</w:t>
            </w:r>
          </w:p>
        </w:tc>
      </w:tr>
    </w:tbl>
    <w:p w14:paraId="7C0A4F38" w14:textId="77777777" w:rsidR="00752EFB" w:rsidRPr="00663FF6" w:rsidRDefault="00752EFB" w:rsidP="00752EFB">
      <w:pPr>
        <w:spacing w:line="480" w:lineRule="auto"/>
        <w:jc w:val="both"/>
        <w:rPr>
          <w:b/>
          <w:bCs/>
          <w:lang w:val="en-US"/>
        </w:rPr>
      </w:pPr>
    </w:p>
    <w:p w14:paraId="0F1745C7" w14:textId="77777777" w:rsidR="00F71A7F" w:rsidRDefault="00F71A7F"/>
    <w:sectPr w:rsidR="00F71A7F" w:rsidSect="00752EF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FB"/>
    <w:rsid w:val="003C312A"/>
    <w:rsid w:val="00752EFB"/>
    <w:rsid w:val="00976989"/>
    <w:rsid w:val="00F7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2909F"/>
  <w15:chartTrackingRefBased/>
  <w15:docId w15:val="{F43E21BA-6567-4D36-9C5E-5AE02A5E2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EFB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E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E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EF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EF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EF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EF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EF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EF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EF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E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E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E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E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E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E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E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E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E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E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EF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E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EF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E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EF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E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E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E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52EFB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6-02-04T07:49:00Z</dcterms:created>
  <dcterms:modified xsi:type="dcterms:W3CDTF">2026-02-04T07:49:00Z</dcterms:modified>
</cp:coreProperties>
</file>